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018B" w14:textId="01A40D7F" w:rsidR="00151E8A" w:rsidRPr="00642AE1" w:rsidRDefault="002A1C3A" w:rsidP="006A170A">
      <w:pPr>
        <w:spacing w:line="480" w:lineRule="auto"/>
        <w:jc w:val="center"/>
        <w:rPr>
          <w:b/>
        </w:rPr>
      </w:pPr>
      <w:r w:rsidRPr="00642AE1">
        <w:rPr>
          <w:b/>
        </w:rPr>
        <w:t>Supplementary</w:t>
      </w:r>
      <w:r w:rsidR="00151E8A" w:rsidRPr="00642AE1">
        <w:rPr>
          <w:b/>
        </w:rPr>
        <w:t xml:space="preserve"> material</w:t>
      </w:r>
    </w:p>
    <w:p w14:paraId="6A7C9815" w14:textId="24171D46" w:rsidR="008B12E0" w:rsidRPr="00642AE1" w:rsidRDefault="00447335" w:rsidP="00447335">
      <w:pPr>
        <w:pStyle w:val="AuthorList"/>
        <w:jc w:val="both"/>
        <w:rPr>
          <w:b w:val="0"/>
        </w:rPr>
      </w:pPr>
      <w:r w:rsidRPr="00642AE1">
        <w:t>Yuanyuan Lyu, Francesca Zidda, Stefan Radev, Hongcai Liu, Xiaoli Guo, Shanbao Tong, Herta Flor, Jamila Andoh</w:t>
      </w:r>
      <w:r w:rsidR="006A170A" w:rsidRPr="00642AE1">
        <w:rPr>
          <w:b w:val="0"/>
          <w:lang w:val="en-GB"/>
        </w:rPr>
        <w:t xml:space="preserve"> </w:t>
      </w:r>
      <w:r w:rsidR="006A170A" w:rsidRPr="00642AE1">
        <w:rPr>
          <w:b w:val="0"/>
        </w:rPr>
        <w:t>“</w:t>
      </w:r>
      <w:r w:rsidRPr="00642AE1">
        <w:rPr>
          <w:b w:val="0"/>
        </w:rPr>
        <w:t>Gamma Band Oscillations Reflect Sensory and Affective Dimensions of Pain”</w:t>
      </w:r>
    </w:p>
    <w:p w14:paraId="25CADEFF" w14:textId="77777777" w:rsidR="00447335" w:rsidRPr="00642AE1" w:rsidRDefault="00447335" w:rsidP="00447335">
      <w:pPr>
        <w:rPr>
          <w:sz w:val="16"/>
          <w:szCs w:val="16"/>
          <w:lang w:val="en-US"/>
        </w:rPr>
      </w:pPr>
    </w:p>
    <w:p w14:paraId="5808F1AD" w14:textId="317FDA64" w:rsidR="001A0304" w:rsidRPr="00642AE1" w:rsidRDefault="001A0304" w:rsidP="001A0304">
      <w:pPr>
        <w:jc w:val="both"/>
        <w:rPr>
          <w:i/>
          <w:iCs/>
          <w:lang w:val="en-US"/>
        </w:rPr>
      </w:pPr>
      <w:r w:rsidRPr="00642AE1">
        <w:rPr>
          <w:b/>
          <w:bCs/>
          <w:i/>
          <w:lang w:val="en-US"/>
        </w:rPr>
        <w:t>Table S1.</w:t>
      </w:r>
      <w:r w:rsidRPr="00642AE1">
        <w:rPr>
          <w:i/>
          <w:iCs/>
          <w:lang w:val="en-US"/>
        </w:rPr>
        <w:t xml:space="preserve"> </w:t>
      </w:r>
    </w:p>
    <w:p w14:paraId="43802CBB" w14:textId="671A58E2" w:rsidR="005E6DC5" w:rsidRPr="00642AE1" w:rsidRDefault="005E6DC5" w:rsidP="00AF6790">
      <w:pPr>
        <w:jc w:val="both"/>
        <w:rPr>
          <w:rFonts w:eastAsiaTheme="minorEastAsia"/>
          <w:i/>
          <w:iCs/>
          <w:lang w:eastAsia="zh-CN"/>
        </w:rPr>
      </w:pPr>
      <w:r w:rsidRPr="00642AE1">
        <w:rPr>
          <w:rFonts w:eastAsiaTheme="minorEastAsia"/>
          <w:i/>
          <w:iCs/>
          <w:lang w:eastAsia="zh-CN"/>
        </w:rPr>
        <w:t xml:space="preserve">Shapiro-Wilk test, skewness and kurtosis </w:t>
      </w:r>
      <w:r w:rsidRPr="00642AE1">
        <w:rPr>
          <w:i/>
          <w:iCs/>
          <w:lang w:val="en-US"/>
        </w:rPr>
        <w:t>for the variables pain ratings and GBOs</w:t>
      </w:r>
    </w:p>
    <w:p w14:paraId="4D0182BB" w14:textId="77777777" w:rsidR="00AF6790" w:rsidRPr="00642AE1" w:rsidRDefault="00AF6790" w:rsidP="00AF6790">
      <w:pPr>
        <w:jc w:val="both"/>
        <w:rPr>
          <w:i/>
          <w:sz w:val="10"/>
          <w:szCs w:val="10"/>
          <w:lang w:val="en-US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276"/>
        <w:gridCol w:w="992"/>
      </w:tblGrid>
      <w:tr w:rsidR="00642AE1" w:rsidRPr="00642AE1" w14:paraId="7700FACE" w14:textId="77777777" w:rsidTr="009B4EA4">
        <w:tc>
          <w:tcPr>
            <w:tcW w:w="2518" w:type="dxa"/>
            <w:tcBorders>
              <w:left w:val="nil"/>
              <w:bottom w:val="single" w:sz="4" w:space="0" w:color="auto"/>
            </w:tcBorders>
          </w:tcPr>
          <w:p w14:paraId="06F56BA8" w14:textId="77777777" w:rsidR="00AF6790" w:rsidRPr="00642AE1" w:rsidRDefault="00AF6790" w:rsidP="009B4EA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2FD0F8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rFonts w:eastAsiaTheme="minorEastAsia"/>
                <w:sz w:val="20"/>
                <w:szCs w:val="20"/>
                <w:lang w:val="en-US" w:eastAsia="zh-CN"/>
              </w:rPr>
              <w:t xml:space="preserve">Shapiro-Wilk </w:t>
            </w:r>
            <w:r w:rsidRPr="00642AE1">
              <w:rPr>
                <w:sz w:val="20"/>
                <w:szCs w:val="20"/>
                <w:lang w:val="en-US"/>
              </w:rPr>
              <w:t>test</w:t>
            </w:r>
          </w:p>
          <w:p w14:paraId="157071C5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(p valu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C94479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Skewnes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5548862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Kurtosis</w:t>
            </w:r>
          </w:p>
        </w:tc>
      </w:tr>
      <w:tr w:rsidR="00642AE1" w:rsidRPr="00642AE1" w14:paraId="4919988E" w14:textId="77777777" w:rsidTr="009B4EA4">
        <w:tc>
          <w:tcPr>
            <w:tcW w:w="2518" w:type="dxa"/>
            <w:tcBorders>
              <w:left w:val="nil"/>
              <w:bottom w:val="nil"/>
            </w:tcBorders>
          </w:tcPr>
          <w:p w14:paraId="7BA29D8E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intensity ratings</w:t>
            </w:r>
          </w:p>
          <w:p w14:paraId="28834002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primes</w:t>
            </w:r>
          </w:p>
          <w:p w14:paraId="4E3B4419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utral primes</w:t>
            </w:r>
          </w:p>
          <w:p w14:paraId="52B055D6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primes</w:t>
            </w:r>
          </w:p>
          <w:p w14:paraId="51D9DC04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DDA6729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2*</w:t>
            </w:r>
          </w:p>
          <w:p w14:paraId="2EB4645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4*</w:t>
            </w:r>
          </w:p>
          <w:p w14:paraId="597A2C4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9*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01955B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ACB9DAC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.45</w:t>
            </w:r>
          </w:p>
          <w:p w14:paraId="306CB29E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.41</w:t>
            </w:r>
          </w:p>
          <w:p w14:paraId="550D16C9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.27</w:t>
            </w:r>
          </w:p>
          <w:p w14:paraId="7230107B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38F53B5D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2F3423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4.72</w:t>
            </w:r>
          </w:p>
          <w:p w14:paraId="3940133E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4.80</w:t>
            </w:r>
          </w:p>
          <w:p w14:paraId="6A2F1480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4.03</w:t>
            </w:r>
          </w:p>
          <w:p w14:paraId="2B3270AE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42AE1" w:rsidRPr="00642AE1" w14:paraId="7F8B2E65" w14:textId="77777777" w:rsidTr="009B4EA4">
        <w:tc>
          <w:tcPr>
            <w:tcW w:w="2518" w:type="dxa"/>
            <w:tcBorders>
              <w:top w:val="nil"/>
              <w:left w:val="nil"/>
              <w:bottom w:val="single" w:sz="4" w:space="0" w:color="auto"/>
            </w:tcBorders>
          </w:tcPr>
          <w:p w14:paraId="75FE5527" w14:textId="77777777" w:rsidR="00AF6790" w:rsidRPr="00642AE1" w:rsidRDefault="00AF6790" w:rsidP="009B4EA4">
            <w:pPr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unpleasantness ratings</w:t>
            </w:r>
          </w:p>
          <w:p w14:paraId="3915A3A4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primes</w:t>
            </w:r>
          </w:p>
          <w:p w14:paraId="0E33A8C4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utral primes</w:t>
            </w:r>
          </w:p>
          <w:p w14:paraId="6EDE270A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primes</w:t>
            </w:r>
          </w:p>
          <w:p w14:paraId="5B8CA18B" w14:textId="77777777" w:rsidR="00AF6790" w:rsidRPr="00642AE1" w:rsidRDefault="00AF6790" w:rsidP="009B4EA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D1E358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0.032*</w:t>
            </w:r>
          </w:p>
          <w:p w14:paraId="4AF84253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70</w:t>
            </w:r>
          </w:p>
          <w:p w14:paraId="3115528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A0BDFDC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.15</w:t>
            </w:r>
          </w:p>
          <w:p w14:paraId="5497B41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83</w:t>
            </w:r>
          </w:p>
          <w:p w14:paraId="5AE4C6E5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AF38A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.76</w:t>
            </w:r>
          </w:p>
          <w:p w14:paraId="7E1D2300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.88</w:t>
            </w:r>
          </w:p>
          <w:p w14:paraId="3ED4AA04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.44</w:t>
            </w:r>
          </w:p>
        </w:tc>
      </w:tr>
      <w:tr w:rsidR="00642AE1" w:rsidRPr="00642AE1" w14:paraId="22956246" w14:textId="77777777" w:rsidTr="009B4EA4">
        <w:tc>
          <w:tcPr>
            <w:tcW w:w="2518" w:type="dxa"/>
            <w:tcBorders>
              <w:left w:val="nil"/>
              <w:bottom w:val="nil"/>
            </w:tcBorders>
          </w:tcPr>
          <w:p w14:paraId="197FDBD2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Early GBOs</w:t>
            </w:r>
          </w:p>
          <w:p w14:paraId="5920B5F8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primes</w:t>
            </w:r>
          </w:p>
          <w:p w14:paraId="56F1CB27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utral primes</w:t>
            </w:r>
          </w:p>
          <w:p w14:paraId="150B6BC4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primes</w:t>
            </w:r>
          </w:p>
          <w:p w14:paraId="7231F473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7BCD1A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875</w:t>
            </w:r>
          </w:p>
          <w:p w14:paraId="05781286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002*</w:t>
            </w:r>
          </w:p>
          <w:p w14:paraId="6A6B5B5F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013*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39D35CB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10</w:t>
            </w:r>
          </w:p>
          <w:p w14:paraId="31258503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.76</w:t>
            </w:r>
          </w:p>
          <w:p w14:paraId="076C9CE2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14:paraId="6CCB46F1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D6D7845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.48</w:t>
            </w:r>
          </w:p>
          <w:p w14:paraId="7BABDE7B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5.86</w:t>
            </w:r>
          </w:p>
          <w:p w14:paraId="0B8318B6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3.36</w:t>
            </w:r>
          </w:p>
          <w:p w14:paraId="3F57B3B1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F6790" w:rsidRPr="00642AE1" w14:paraId="76401DC6" w14:textId="77777777" w:rsidTr="009B4EA4">
        <w:tc>
          <w:tcPr>
            <w:tcW w:w="2518" w:type="dxa"/>
            <w:tcBorders>
              <w:top w:val="nil"/>
              <w:left w:val="nil"/>
            </w:tcBorders>
          </w:tcPr>
          <w:p w14:paraId="57E7CA28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Late GBOs</w:t>
            </w:r>
          </w:p>
          <w:p w14:paraId="7243393E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gative primes</w:t>
            </w:r>
          </w:p>
          <w:p w14:paraId="17F80220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Neutral primes</w:t>
            </w:r>
          </w:p>
          <w:p w14:paraId="2076502E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    Positive primes</w:t>
            </w:r>
          </w:p>
          <w:p w14:paraId="75EEC448" w14:textId="77777777" w:rsidR="00AF6790" w:rsidRPr="00642AE1" w:rsidRDefault="00AF6790" w:rsidP="009B4EA4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3ECFA9C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849</w:t>
            </w:r>
          </w:p>
          <w:p w14:paraId="155727A3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901</w:t>
            </w:r>
          </w:p>
          <w:p w14:paraId="4B986072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44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FB8D327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32</w:t>
            </w:r>
          </w:p>
          <w:p w14:paraId="60893B8F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0.17</w:t>
            </w:r>
          </w:p>
          <w:p w14:paraId="0BBEC63A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-0.43</w:t>
            </w:r>
          </w:p>
        </w:tc>
        <w:tc>
          <w:tcPr>
            <w:tcW w:w="992" w:type="dxa"/>
            <w:tcBorders>
              <w:top w:val="nil"/>
              <w:right w:val="nil"/>
            </w:tcBorders>
            <w:vAlign w:val="center"/>
          </w:tcPr>
          <w:p w14:paraId="30C75A6A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.32</w:t>
            </w:r>
          </w:p>
          <w:p w14:paraId="6AE468F3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.26</w:t>
            </w:r>
          </w:p>
          <w:p w14:paraId="579B2750" w14:textId="77777777" w:rsidR="00AF6790" w:rsidRPr="00642AE1" w:rsidRDefault="00AF6790" w:rsidP="009B4EA4">
            <w:pPr>
              <w:jc w:val="center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2.41</w:t>
            </w:r>
          </w:p>
        </w:tc>
      </w:tr>
    </w:tbl>
    <w:p w14:paraId="1C2875B9" w14:textId="77777777" w:rsidR="00AF6790" w:rsidRPr="00642AE1" w:rsidRDefault="00AF6790" w:rsidP="00907227">
      <w:pPr>
        <w:jc w:val="both"/>
        <w:rPr>
          <w:b/>
          <w:bCs/>
          <w:i/>
          <w:lang w:val="en-US"/>
        </w:rPr>
      </w:pPr>
    </w:p>
    <w:p w14:paraId="3C9BD7E5" w14:textId="77777777" w:rsidR="00AF6790" w:rsidRPr="00642AE1" w:rsidRDefault="00AF6790" w:rsidP="00907227">
      <w:pPr>
        <w:jc w:val="both"/>
        <w:rPr>
          <w:b/>
          <w:bCs/>
          <w:i/>
          <w:lang w:val="en-US"/>
        </w:rPr>
      </w:pPr>
    </w:p>
    <w:p w14:paraId="3D4080D5" w14:textId="77777777" w:rsidR="00AF6790" w:rsidRPr="00642AE1" w:rsidRDefault="00AF6790" w:rsidP="00151E8A">
      <w:pPr>
        <w:rPr>
          <w:sz w:val="16"/>
          <w:szCs w:val="16"/>
          <w:lang w:val="en-US"/>
        </w:rPr>
      </w:pPr>
    </w:p>
    <w:sectPr w:rsidR="00AF6790" w:rsidRPr="00642AE1" w:rsidSect="001A41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EF0"/>
    <w:rsid w:val="00005E0B"/>
    <w:rsid w:val="0002719C"/>
    <w:rsid w:val="00031F19"/>
    <w:rsid w:val="0007232E"/>
    <w:rsid w:val="00072A4F"/>
    <w:rsid w:val="00083107"/>
    <w:rsid w:val="00095DEF"/>
    <w:rsid w:val="000A0BA6"/>
    <w:rsid w:val="000B1B0B"/>
    <w:rsid w:val="000D3338"/>
    <w:rsid w:val="000D6280"/>
    <w:rsid w:val="000F04E9"/>
    <w:rsid w:val="001032AD"/>
    <w:rsid w:val="00112105"/>
    <w:rsid w:val="00124344"/>
    <w:rsid w:val="00131E56"/>
    <w:rsid w:val="00132439"/>
    <w:rsid w:val="00136DC8"/>
    <w:rsid w:val="00151E8A"/>
    <w:rsid w:val="00166FB1"/>
    <w:rsid w:val="00182BDF"/>
    <w:rsid w:val="001A0304"/>
    <w:rsid w:val="001A247D"/>
    <w:rsid w:val="001A4139"/>
    <w:rsid w:val="001A7141"/>
    <w:rsid w:val="001A7D4C"/>
    <w:rsid w:val="001D4207"/>
    <w:rsid w:val="001F3641"/>
    <w:rsid w:val="001F4406"/>
    <w:rsid w:val="0023058E"/>
    <w:rsid w:val="002355EC"/>
    <w:rsid w:val="002475DA"/>
    <w:rsid w:val="00264359"/>
    <w:rsid w:val="00264DA2"/>
    <w:rsid w:val="00273EF0"/>
    <w:rsid w:val="0028688A"/>
    <w:rsid w:val="00291F81"/>
    <w:rsid w:val="00292221"/>
    <w:rsid w:val="00292EE6"/>
    <w:rsid w:val="002A1C3A"/>
    <w:rsid w:val="002D5A86"/>
    <w:rsid w:val="002D7910"/>
    <w:rsid w:val="00306E13"/>
    <w:rsid w:val="00311BE9"/>
    <w:rsid w:val="00320CBC"/>
    <w:rsid w:val="003241CD"/>
    <w:rsid w:val="00331078"/>
    <w:rsid w:val="0034023A"/>
    <w:rsid w:val="00357757"/>
    <w:rsid w:val="0036187A"/>
    <w:rsid w:val="003A0883"/>
    <w:rsid w:val="003E08F2"/>
    <w:rsid w:val="003E2163"/>
    <w:rsid w:val="003E2AA8"/>
    <w:rsid w:val="003E4E74"/>
    <w:rsid w:val="003F25D6"/>
    <w:rsid w:val="003F7AD2"/>
    <w:rsid w:val="00412CEC"/>
    <w:rsid w:val="00432923"/>
    <w:rsid w:val="004400EE"/>
    <w:rsid w:val="00444A5D"/>
    <w:rsid w:val="00447335"/>
    <w:rsid w:val="00451C1D"/>
    <w:rsid w:val="00476CC3"/>
    <w:rsid w:val="004820D8"/>
    <w:rsid w:val="004F4ABE"/>
    <w:rsid w:val="005118A4"/>
    <w:rsid w:val="00513FA3"/>
    <w:rsid w:val="00533E4B"/>
    <w:rsid w:val="00560722"/>
    <w:rsid w:val="005956AB"/>
    <w:rsid w:val="005C3700"/>
    <w:rsid w:val="005E564A"/>
    <w:rsid w:val="005E6DC5"/>
    <w:rsid w:val="006249DA"/>
    <w:rsid w:val="006268B4"/>
    <w:rsid w:val="00642AE1"/>
    <w:rsid w:val="0064421D"/>
    <w:rsid w:val="00657D1F"/>
    <w:rsid w:val="00660E8F"/>
    <w:rsid w:val="00682F47"/>
    <w:rsid w:val="00693453"/>
    <w:rsid w:val="006A05B2"/>
    <w:rsid w:val="006A170A"/>
    <w:rsid w:val="006B38F4"/>
    <w:rsid w:val="006C0DB5"/>
    <w:rsid w:val="006C5718"/>
    <w:rsid w:val="006D58E4"/>
    <w:rsid w:val="006D6718"/>
    <w:rsid w:val="006E0CE3"/>
    <w:rsid w:val="00715070"/>
    <w:rsid w:val="007168E0"/>
    <w:rsid w:val="00727B04"/>
    <w:rsid w:val="007426C9"/>
    <w:rsid w:val="007752C0"/>
    <w:rsid w:val="00784FE2"/>
    <w:rsid w:val="00796C3F"/>
    <w:rsid w:val="007A5815"/>
    <w:rsid w:val="007D2956"/>
    <w:rsid w:val="007D5BD2"/>
    <w:rsid w:val="00805578"/>
    <w:rsid w:val="008178C3"/>
    <w:rsid w:val="0083797A"/>
    <w:rsid w:val="00843437"/>
    <w:rsid w:val="00870914"/>
    <w:rsid w:val="00873E0F"/>
    <w:rsid w:val="00895E97"/>
    <w:rsid w:val="008A37D5"/>
    <w:rsid w:val="008A7888"/>
    <w:rsid w:val="008B12E0"/>
    <w:rsid w:val="008B3D10"/>
    <w:rsid w:val="008D23CF"/>
    <w:rsid w:val="008D76E6"/>
    <w:rsid w:val="00907227"/>
    <w:rsid w:val="009141FC"/>
    <w:rsid w:val="0092754B"/>
    <w:rsid w:val="00936CDD"/>
    <w:rsid w:val="00942F01"/>
    <w:rsid w:val="009546EE"/>
    <w:rsid w:val="00954927"/>
    <w:rsid w:val="009A4A7D"/>
    <w:rsid w:val="009D1245"/>
    <w:rsid w:val="009D69DB"/>
    <w:rsid w:val="009F0AD8"/>
    <w:rsid w:val="00A07401"/>
    <w:rsid w:val="00A1666D"/>
    <w:rsid w:val="00A27A27"/>
    <w:rsid w:val="00A770FA"/>
    <w:rsid w:val="00A85589"/>
    <w:rsid w:val="00A91FD4"/>
    <w:rsid w:val="00A94C0E"/>
    <w:rsid w:val="00AA00C4"/>
    <w:rsid w:val="00AD04F5"/>
    <w:rsid w:val="00AE3092"/>
    <w:rsid w:val="00AE4061"/>
    <w:rsid w:val="00AF6790"/>
    <w:rsid w:val="00B20489"/>
    <w:rsid w:val="00B301D1"/>
    <w:rsid w:val="00B53F38"/>
    <w:rsid w:val="00B66E4C"/>
    <w:rsid w:val="00B67D34"/>
    <w:rsid w:val="00B76DB3"/>
    <w:rsid w:val="00B80A49"/>
    <w:rsid w:val="00B86268"/>
    <w:rsid w:val="00B92866"/>
    <w:rsid w:val="00BA4206"/>
    <w:rsid w:val="00BC7A3E"/>
    <w:rsid w:val="00BF4AE6"/>
    <w:rsid w:val="00BF56EA"/>
    <w:rsid w:val="00C133EA"/>
    <w:rsid w:val="00C4481D"/>
    <w:rsid w:val="00C72FA8"/>
    <w:rsid w:val="00C815CD"/>
    <w:rsid w:val="00CD4827"/>
    <w:rsid w:val="00CD7CE5"/>
    <w:rsid w:val="00CE5894"/>
    <w:rsid w:val="00CE6D47"/>
    <w:rsid w:val="00D32889"/>
    <w:rsid w:val="00D42E53"/>
    <w:rsid w:val="00D461F2"/>
    <w:rsid w:val="00D57ACE"/>
    <w:rsid w:val="00DA6272"/>
    <w:rsid w:val="00DA7B27"/>
    <w:rsid w:val="00DD58D6"/>
    <w:rsid w:val="00DF5126"/>
    <w:rsid w:val="00DF580E"/>
    <w:rsid w:val="00E04C2E"/>
    <w:rsid w:val="00E14BC6"/>
    <w:rsid w:val="00E25CAA"/>
    <w:rsid w:val="00E33327"/>
    <w:rsid w:val="00E45989"/>
    <w:rsid w:val="00E50F15"/>
    <w:rsid w:val="00E5355F"/>
    <w:rsid w:val="00E81015"/>
    <w:rsid w:val="00EA451E"/>
    <w:rsid w:val="00EC00EF"/>
    <w:rsid w:val="00ED275F"/>
    <w:rsid w:val="00F10348"/>
    <w:rsid w:val="00F25F6C"/>
    <w:rsid w:val="00F40D80"/>
    <w:rsid w:val="00F65185"/>
    <w:rsid w:val="00FA4D15"/>
    <w:rsid w:val="00FA6138"/>
    <w:rsid w:val="00FC1EB3"/>
    <w:rsid w:val="00FD1704"/>
    <w:rsid w:val="00FD72AB"/>
    <w:rsid w:val="00FF1A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B94C"/>
  <w15:docId w15:val="{E5F15998-8DF6-964E-9D83-FB91D8F5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34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A"/>
    <w:rPr>
      <w:rFonts w:ascii="Times New Roman" w:eastAsia="Times New Roman" w:hAnsi="Times New Roman" w:cs="Times New Roman"/>
      <w:sz w:val="18"/>
      <w:szCs w:val="18"/>
    </w:rPr>
  </w:style>
  <w:style w:type="paragraph" w:customStyle="1" w:styleId="otit">
    <w:name w:val="otit"/>
    <w:basedOn w:val="Title"/>
    <w:qFormat/>
    <w:rsid w:val="008B12E0"/>
    <w:pPr>
      <w:pBdr>
        <w:bottom w:val="single" w:sz="8" w:space="4" w:color="4472C4" w:themeColor="accent1"/>
      </w:pBdr>
      <w:spacing w:after="300" w:line="360" w:lineRule="auto"/>
    </w:pPr>
    <w:rPr>
      <w:rFonts w:ascii="Times New Roman" w:hAnsi="Times New Roman"/>
      <w:b/>
      <w:spacing w:val="5"/>
      <w:sz w:val="28"/>
      <w:szCs w:val="52"/>
      <w:lang w:val="en-US"/>
    </w:rPr>
  </w:style>
  <w:style w:type="paragraph" w:styleId="Title">
    <w:name w:val="Title"/>
    <w:basedOn w:val="Normal"/>
    <w:next w:val="Normal"/>
    <w:link w:val="TitleChar"/>
    <w:qFormat/>
    <w:rsid w:val="008B12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B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47335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3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4733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FA4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</dc:creator>
  <cp:keywords/>
  <dc:description/>
  <cp:lastModifiedBy>Jamila Andoh</cp:lastModifiedBy>
  <cp:revision>90</cp:revision>
  <dcterms:created xsi:type="dcterms:W3CDTF">2019-06-25T19:06:00Z</dcterms:created>
  <dcterms:modified xsi:type="dcterms:W3CDTF">2021-12-08T08:20:00Z</dcterms:modified>
</cp:coreProperties>
</file>